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  <w:t>Data Supplement</w:t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32"/>
        </w:rPr>
      </w:pPr>
      <w:r>
        <w:rPr>
          <w:rFonts w:cs="Times New Roman" w:ascii="Times New Roman" w:hAnsi="Times New Roman"/>
          <w:b/>
          <w:bCs/>
          <w:sz w:val="32"/>
          <w:szCs w:val="32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bookmarkStart w:id="0" w:name="_Hlk34530545"/>
      <w:bookmarkEnd w:id="0"/>
      <w:r>
        <w:rPr>
          <w:rFonts w:cs="Times New Roman" w:ascii="Times New Roman" w:hAnsi="Times New Roman"/>
          <w:b/>
          <w:bCs/>
          <w:color w:val="000000"/>
          <w:sz w:val="22"/>
        </w:rPr>
        <w:t xml:space="preserve">Prognostic value of depression </w:t>
      </w:r>
      <w:r>
        <w:rPr>
          <w:rFonts w:cs="Times New Roman" w:ascii="Times New Roman" w:hAnsi="Times New Roman"/>
          <w:b/>
          <w:bCs/>
          <w:color w:val="000000"/>
          <w:sz w:val="22"/>
        </w:rPr>
        <w:t>and</w:t>
      </w:r>
      <w:r>
        <w:rPr>
          <w:rFonts w:cs="Times New Roman" w:ascii="Times New Roman" w:hAnsi="Times New Roman"/>
          <w:b/>
          <w:bCs/>
          <w:color w:val="000000"/>
          <w:sz w:val="22"/>
        </w:rPr>
        <w:t xml:space="preserve"> anxiety on breast cancer recurrence and mortality: 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color w:val="000000"/>
          <w:sz w:val="22"/>
        </w:rPr>
      </w:pPr>
      <w:r>
        <w:rPr>
          <w:rFonts w:cs="Times New Roman" w:ascii="Times New Roman" w:hAnsi="Times New Roman"/>
          <w:b/>
          <w:bCs/>
          <w:color w:val="000000"/>
          <w:sz w:val="22"/>
        </w:rPr>
        <w:t>A systematic review and meta-analysis of 282, 203 patients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32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3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</w:r>
    </w:p>
    <w:p>
      <w:pPr>
        <w:pStyle w:val="Normal"/>
        <w:pBdr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4990"/>
        <w:gridCol w:w="851"/>
      </w:tblGrid>
      <w:tr>
        <w:trPr/>
        <w:tc>
          <w:tcPr>
            <w:tcW w:w="268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  <w:r>
              <w:rPr>
                <w:rFonts w:cs="Times New Roman" w:ascii="Times New Roman" w:hAnsi="Times New Roman"/>
              </w:rPr>
              <w:t>ontents</w:t>
            </w:r>
          </w:p>
        </w:tc>
        <w:tc>
          <w:tcPr>
            <w:tcW w:w="49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ges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Table S1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bCs/>
                <w:sz w:val="21"/>
                <w:szCs w:val="21"/>
              </w:rPr>
              <w:t>Search strategy for Pubmed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Table S2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Search strategy for Embas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Table S3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Search strategy for Cohoran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Table S4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Style w:val="Fontstyle01"/>
                <w:rFonts w:cs="Times New Roman" w:ascii="Times New Roman" w:hAnsi="Times New Roman"/>
                <w:sz w:val="21"/>
                <w:szCs w:val="21"/>
              </w:rPr>
              <w:t>Search strategy for PsycINFO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Table S5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Quality assessment according to NO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Figure S1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ubgroup analysis of the eﬀect of anxiety on all-cause mortality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Figure S2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est plot illustrating the effects of depression and anxiety on all-cause mortality and cancer-specific mortality in patients with breast cance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Figure S3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unnel plots for the assessment of publication bia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Supplementary  Figure S4  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ensitivity analysi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upplementary  Table S6</w:t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rPr>
                <w:rFonts w:ascii="Times New Roman" w:hAnsi="Times New Roman" w:cs="Times New Roman"/>
                <w:color w:val="231F20"/>
                <w:szCs w:val="21"/>
              </w:rPr>
            </w:pPr>
            <w:r>
              <w:rPr>
                <w:rFonts w:cs="Times New Roman" w:ascii="Times New Roman" w:hAnsi="Times New Roman"/>
                <w:color w:val="231F20"/>
                <w:szCs w:val="21"/>
              </w:rPr>
              <w:t>Comparison between crude and adjusted association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pBdr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</w:tr>
      <w:tr>
        <w:trPr/>
        <w:tc>
          <w:tcPr>
            <w:tcW w:w="268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499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pBdr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pBdr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S1</w:t>
      </w:r>
      <w:r>
        <w:rPr>
          <w:rStyle w:val="Fontstyle01"/>
          <w:rFonts w:cs="Times New Roman" w:ascii="Times New Roman" w:hAnsi="Times New Roman"/>
          <w:b/>
          <w:sz w:val="21"/>
          <w:szCs w:val="21"/>
        </w:rPr>
        <w:t>. Search strategy for Pubmed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9"/>
        <w:gridCol w:w="6950"/>
        <w:gridCol w:w="1043"/>
      </w:tblGrid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arch ((((((((breast Neoplasm) OR "Breast Neoplasms"[Mesh])) OR Neoplasm*,Breast[Title/Abstract]) OR Breast Tumor*[Title/Abstract]) OR Tumor*, Breast[Title/Abstract]) OR Breast Cancer[Title/Abstract]) OR Cancer, Breast[Title/Abstract]) OR Mammary Cancer*[Title/Abstract]) OR Cancer*, Mammary[Title/Abstract]) OR Malignant Neoplasm of Breast[Title/Abstract]) OR Breast Malignant Neoplasm*[Title/Abstract]) OR Malignant Tumor of Breast[Title/Abstract]) OR Breast Malignant Tumor*[Title/Abstract]) OR Cancer of Breast[Title/Abstract]) OR Cancer of the Breast[Title/Abstract]) OR Mammary Carcinoma*, Human[Title/Abstract]) OR Carcinoma*, Human Mammary[Title/Abstract]) OR Human Mammary Carcinoma*[Title/Abstract]) OR Mammary Neoplasm*, Human[Title/Abstract]) OR Human Mammary Neoplasm*[Title/Abstract]) OR Neoplasm*, Human Mammary[Title/Abstract]) OR Breast Carcinoma*[Title/Abstract]) OR Carcinoma*, Breast[Title/Abstract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3649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arch ((depress*[Title/Abstract]) OR ((((ressivel Disorder*[Title/Abstract]) OR Disorder*, Depressive[Title/Abstract]) OR Neuros*, Depressive[Title/Abstract]) OR Depressive Neuros* [Title/Abstract]) OR Depression*, Endogenous[Title/Abstract]) OR Endogenous Depression* [Title/Abstract]) OR Depressive Syndrome*[Title/Abstract]) OR Syndrome*, Depressive[Title/Abstract]) OR Depression*, Neurotic[Title/Abstract]) OR Neurotic Depression*[Title/Abstract]) OR Melancholia* [Title/Abstract]) OR Unipolar Depression*[Title/Abstract]) OR Depression*, Unipolar[Title/Abstract])) OR "Depressive Disorder"[Mesh]) OR ((((Anxiety'lMesh]) OR Hypervigilance[Title/Abstract]) OR Nervousness[Title/Abstract]) OR Social Anxiet*[Title/Abstract]) OR Anxiet*, Social[Title/Abstract]) OR Depressive Symptom*[Title/Abstract]) OR Symptom*, Depressive[Title/Abstract]) OR Emotional Depression*[Title/Abstract]) OR Depression*, Emotional[Title/Abstract]) OR ((Depression) OR "Depression'"[Mesh]))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7366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arch (((Rcurrence*[Title/Abstract]) OR Recrudescence*[Title/Abstract]) OR Relapse*[Title/Abstract)) OR "Recurrence"[Mesh]) OR (((Metastases, Neoplasm[Title/Abstract]) OR Neoplasm Metastases[Title/Abstract]) OR Metastasis[Title/Abstract]) OR Metastases[Title/Abstract]) OR Metastasis, Neoplasm[Title/Abstract])) OR "Neoplasm Metastasis"[Mesh]) OR "Death"[Mesh]) OR "Survival"[Mesh]) OR (((((((Mortalit*[TitlelAstract]) OR Case Fatality Rate*[Title/Abstract]) OR Rate*, Case Fatality[Title/Abstract]) OR Mortalit*, Excess[Title/Abstract]) OR Excess Mortalit* [Title/Abstract]) OR Decline*, Mortality[Title/Abstract]) OR Mortality Decline*[Title/Abstract]) OR Mortality Determinant*[Title/Abstract]) OR Determinant*, Mortality[Title/Abstract]) OR Mortalit*, Differential[Title/Abstract]) OR Differential Mortalit*[Title/Abstract]) OR Age*Specific Death Rate* [Title/Abstract]) OR Death Rate*, Age-Specific[Title/Abstract]) OR Rate*, Age-Specific Death[Title/Abstract]) OR Death Rate*[Title/Abstract]) OR Rate*, Death[Title/Abstract]) OR Mortality Rate*[Title/Abstract]) OR Rate*, Mortality[Title/Abstract])) OR "Mortality"[Mesh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81962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6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AND #2 AND #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2</w:t>
            </w:r>
          </w:p>
        </w:tc>
      </w:tr>
      <w:tr>
        <w:trPr/>
        <w:tc>
          <w:tcPr>
            <w:tcW w:w="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6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 Filters: Human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0</w:t>
            </w:r>
          </w:p>
        </w:tc>
      </w:tr>
    </w:tbl>
    <w:p>
      <w:pPr>
        <w:pStyle w:val="Normal"/>
        <w:rPr>
          <w:rStyle w:val="Fontstyle01"/>
          <w:rFonts w:ascii="Times New Roman" w:hAnsi="Times New Roman" w:cs="Times New Roman"/>
          <w:sz w:val="21"/>
          <w:szCs w:val="21"/>
        </w:rPr>
      </w:pPr>
      <w:r>
        <w:br w:type="page"/>
      </w: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S2</w:t>
      </w:r>
      <w:r>
        <w:rPr>
          <w:rStyle w:val="Fontstyle01"/>
          <w:rFonts w:cs="Times New Roman" w:ascii="Times New Roman" w:hAnsi="Times New Roman"/>
          <w:sz w:val="21"/>
          <w:szCs w:val="21"/>
        </w:rPr>
        <w:t xml:space="preserve">. </w:t>
      </w:r>
      <w:r>
        <w:rPr>
          <w:rStyle w:val="Fontstyle01"/>
          <w:rFonts w:cs="Times New Roman" w:ascii="Times New Roman" w:hAnsi="Times New Roman"/>
          <w:b/>
          <w:bCs/>
          <w:sz w:val="21"/>
          <w:szCs w:val="21"/>
        </w:rPr>
        <w:t>Search strategy for Embas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1"/>
        <w:gridCol w:w="6925"/>
        <w:gridCol w:w="1066"/>
      </w:tblGrid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breast cancer':ti,ab ,kw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6,218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breast cancer'/exp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6,848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OR #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3,696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depression'/exp OR depression:ti,ab,kw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0,517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depressive disorder*/exp OR 'depressive disorder*:ti,ab ,kw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3,174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anxiety'/exp OR anxiety:ti,ab,kw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2,685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OR#5OR#6.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34,022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survival'/exp OR survival:ti,ab,kw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96,312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mortality'/exp OR mortality:ti,ab,kw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436,301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metastasis'/exp OR metastasis:ti,ab,kw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1,312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1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'recurrent disease'/exp OR 'recurrent disease':ti,ab kw OR recurrence:ti,ab,kw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7,522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 OR #9 OR #10 OR #11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97,669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3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 AND #7 AND #12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547</w:t>
            </w:r>
          </w:p>
        </w:tc>
      </w:tr>
      <w:tr>
        <w:trPr/>
        <w:tc>
          <w:tcPr>
            <w:tcW w:w="5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4</w:t>
            </w:r>
          </w:p>
        </w:tc>
        <w:tc>
          <w:tcPr>
            <w:tcW w:w="69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#13 AND 'human'/de 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529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S3</w:t>
      </w:r>
      <w:r>
        <w:rPr>
          <w:rStyle w:val="Fontstyle01"/>
          <w:rFonts w:cs="Times New Roman" w:ascii="Times New Roman" w:hAnsi="Times New Roman"/>
          <w:sz w:val="21"/>
          <w:szCs w:val="21"/>
        </w:rPr>
        <w:t>.</w:t>
      </w:r>
      <w:r>
        <w:rPr>
          <w:rStyle w:val="Fontstyle01"/>
          <w:rFonts w:cs="Times New Roman" w:ascii="Times New Roman" w:hAnsi="Times New Roman"/>
          <w:b/>
          <w:bCs/>
          <w:sz w:val="21"/>
          <w:szCs w:val="21"/>
        </w:rPr>
        <w:t xml:space="preserve"> Search strategy for Cochrane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945"/>
        <w:gridCol w:w="1043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SH descriptor: [Breast Neoplasms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9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SH descriptor: [Depression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62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SH descriptor: [Anxiety Disorders] this term only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4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SH descriptor: [Anxiety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73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SH descriptor: [Survival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6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SH descriptor: [Mortality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7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SH descriptor: [Neoplasm Metastasis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8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eSH descriptor: [Recurrence] 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0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9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breast cancer);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0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0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epression);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8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Depressive Disorder):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23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nxiety Disorder):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anxiety)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56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4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survival):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483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ortality):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849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6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metastasis);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4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7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recurrence)ti,ab,kw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69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 or #9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06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6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5 or #6 or #7 or #8 or #13 or#14 or #15 or #16 or #17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273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7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2 or #3 or #4 or #11 or #12 or #13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520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8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#15 and #16 and #17 in Trials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64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>Supplementary Table S4</w:t>
      </w:r>
      <w:r>
        <w:rPr>
          <w:rStyle w:val="Fontstyle01"/>
          <w:rFonts w:cs="Times New Roman" w:ascii="Times New Roman" w:hAnsi="Times New Roman"/>
          <w:b/>
          <w:bCs/>
          <w:sz w:val="21"/>
          <w:szCs w:val="21"/>
        </w:rPr>
        <w:t xml:space="preserve">. Search strategy for </w:t>
      </w:r>
      <w:r>
        <w:rPr>
          <w:rFonts w:cs="Times New Roman" w:ascii="Times New Roman" w:hAnsi="Times New Roman"/>
          <w:b/>
          <w:bCs/>
          <w:szCs w:val="21"/>
        </w:rPr>
        <w:t>PsycINFO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6945"/>
        <w:gridCol w:w="1043"/>
      </w:tblGrid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 Breast Neoplasms/ or breast cancer.mp.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3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 "Depression (Emotion)"/ or depression.mp.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3971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 Anxiety Disorders/ or exp Major Depression/ or exp Bipolar Disorder/ or Depressive disorder.mp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8394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 Anxiety/ or anxiety.mp.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675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urvival.mp.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03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ality.mp. or exp "Death and Dying"/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290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tastasis.mp. or exp Metastasis/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 "Relapse (Disorders)"/ or recurrence.mp.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108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or 6 or 7 or 8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315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or 3 or 4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757</w:t>
            </w:r>
          </w:p>
        </w:tc>
      </w:tr>
      <w:tr>
        <w:trPr/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6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and 9 and 10</w:t>
            </w:r>
          </w:p>
        </w:tc>
        <w:tc>
          <w:tcPr>
            <w:tcW w:w="1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20"/>
          <w:tab w:val="left" w:pos="7026" w:leader="none"/>
        </w:tabs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5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Quality assessment according to the Newcastle-Ottawa Scale for the studies subjected to meta-analysis.</w:t>
      </w:r>
    </w:p>
    <w:tbl>
      <w:tblPr>
        <w:tblW w:w="8460" w:type="dxa"/>
        <w:jc w:val="left"/>
        <w:tblInd w:w="6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1"/>
        <w:gridCol w:w="1117"/>
        <w:gridCol w:w="1266"/>
        <w:gridCol w:w="2513"/>
        <w:gridCol w:w="1403"/>
      </w:tblGrid>
      <w:tr>
        <w:trPr>
          <w:trHeight w:val="472" w:hRule="atLeast"/>
        </w:trPr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Stud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cs="Times New Roman" w:ascii="Times New Roman" w:hAnsi="Times New Roman"/>
                <w:szCs w:val="21"/>
              </w:rPr>
              <w:t>Pub year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lection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mparability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utcome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Wasto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05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Bredal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1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Che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Desai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oodwi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0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Eskelinen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-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Igla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Kanani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Liang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Onitilo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0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Phillip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08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Shim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9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  <w:vertAlign w:val="superscript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Vodermaier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4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  <w:lang w:eastAsia="en-US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roenvold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07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Hjerl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03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Graham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02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</w:t>
            </w:r>
          </w:p>
        </w:tc>
      </w:tr>
      <w:tr>
        <w:trPr/>
        <w:tc>
          <w:tcPr>
            <w:tcW w:w="2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Batty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2016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*</w:t>
            </w:r>
          </w:p>
        </w:tc>
        <w:tc>
          <w:tcPr>
            <w:tcW w:w="25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</w:t>
            </w:r>
          </w:p>
        </w:tc>
        <w:tc>
          <w:tcPr>
            <w:tcW w:w="14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Cs w:val="21"/>
              </w:rPr>
              <w:t>***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</w:p>
    <w:p>
      <w:pPr>
        <w:pStyle w:val="Normal"/>
        <w:widowControl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lang w:val="en-US" w:eastAsia="en-US"/>
        </w:rPr>
        <w:drawing>
          <wp:inline distT="0" distB="0" distL="0" distR="0">
            <wp:extent cx="5274310" cy="250825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50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pBdr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Figure S1</w:t>
      </w:r>
      <w:r>
        <w:rPr>
          <w:rFonts w:cs="Times New Roman" w:ascii="Times New Roman" w:hAnsi="Times New Roman"/>
          <w:color w:val="000000"/>
          <w:szCs w:val="21"/>
        </w:rPr>
        <w:t xml:space="preserve"> Subgroup analysis of the eﬀect of anxiety on all-cause mortality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lang w:val="en-US" w:eastAsia="en-US"/>
        </w:rPr>
        <w:drawing>
          <wp:inline distT="0" distB="0" distL="0" distR="0">
            <wp:extent cx="5275580" cy="3324860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5580" cy="3324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Figure S2</w:t>
      </w:r>
      <w:r>
        <w:rPr>
          <w:rStyle w:val="Fontstyle01"/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>Forest plot illustrating the effects of depression and anxiety on all-cause mortality and cancer-specific mortality in patients with breast cancer.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lang w:val="en-US" w:eastAsia="en-US"/>
        </w:rPr>
        <w:drawing>
          <wp:inline distT="0" distB="0" distL="0" distR="0">
            <wp:extent cx="5274310" cy="206565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065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upplementary Figure S3</w:t>
      </w:r>
      <w:r>
        <w:rPr>
          <w:rFonts w:cs="Times New Roman" w:ascii="Times New Roman" w:hAnsi="Times New Roman"/>
          <w:color w:val="000000"/>
          <w:szCs w:val="21"/>
        </w:rPr>
        <w:t xml:space="preserve"> Funnel plots for the assessment of publication bias.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A: 12 studies related to depression. B: 6 studies related to anxiety. Each dot represents one included study. The vertical line indicates the pooled effect size; funnel indicates 95% confidence intervals.</w:t>
      </w:r>
    </w:p>
    <w:p>
      <w:pPr>
        <w:pStyle w:val="Normal"/>
        <w:widowControl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lang w:val="en-US" w:eastAsia="en-US"/>
        </w:rPr>
        <w:drawing>
          <wp:inline distT="0" distB="0" distL="0" distR="0">
            <wp:extent cx="5273040" cy="3516630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16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footerReference w:type="default" r:id="rId6"/>
          <w:type w:val="nextPage"/>
          <w:pgSz w:w="11906" w:h="16838"/>
          <w:pgMar w:left="1800" w:right="1800" w:gutter="0" w:header="0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Supplementary Figure S4</w:t>
      </w:r>
      <w:r>
        <w:rPr>
          <w:rFonts w:cs="Times New Roman" w:ascii="Times New Roman" w:hAnsi="Times New Roman"/>
        </w:rPr>
        <w:t xml:space="preserve">  Sensitivity analysis. Estimates when omitting one study at each time.          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color w:val="231F20"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</w:t>
      </w:r>
      <w:r>
        <w:rPr>
          <w:rFonts w:cs="Times New Roman" w:ascii="Times New Roman" w:hAnsi="Times New Roman"/>
          <w:color w:val="231F20"/>
          <w:szCs w:val="21"/>
        </w:rPr>
        <w:t xml:space="preserve"> </w:t>
      </w:r>
      <w:r>
        <w:rPr>
          <w:rFonts w:cs="Times New Roman" w:ascii="Times New Roman" w:hAnsi="Times New Roman"/>
          <w:b/>
          <w:bCs/>
          <w:color w:val="231F20"/>
          <w:szCs w:val="21"/>
        </w:rPr>
        <w:t xml:space="preserve">Table S6 </w:t>
      </w:r>
    </w:p>
    <w:p>
      <w:pPr>
        <w:pStyle w:val="Normal"/>
        <w:widowControl/>
        <w:jc w:val="center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 xml:space="preserve">Comparison between crude and adjusted association between </w:t>
      </w:r>
      <w:r>
        <w:rPr>
          <w:rFonts w:eastAsia="等线;DengXian" w:cs="Times New Roman" w:ascii="Times New Roman" w:hAnsi="Times New Roman"/>
          <w:color w:val="000000"/>
          <w:kern w:val="0"/>
          <w:szCs w:val="21"/>
        </w:rPr>
        <w:t>mental disorder</w:t>
      </w:r>
      <w:r>
        <w:rPr>
          <w:rFonts w:cs="Times New Roman" w:ascii="Times New Roman" w:hAnsi="Times New Roman"/>
          <w:color w:val="000000"/>
          <w:szCs w:val="21"/>
        </w:rPr>
        <w:t xml:space="preserve"> with mortality</w:t>
      </w:r>
    </w:p>
    <w:tbl>
      <w:tblPr>
        <w:tblW w:w="76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1"/>
        <w:gridCol w:w="81"/>
        <w:gridCol w:w="2121"/>
        <w:gridCol w:w="147"/>
        <w:gridCol w:w="1826"/>
        <w:gridCol w:w="2001"/>
      </w:tblGrid>
      <w:tr>
        <w:trPr>
          <w:trHeight w:val="312" w:hRule="atLeast"/>
        </w:trPr>
        <w:tc>
          <w:tcPr>
            <w:tcW w:w="151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231F2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231F20"/>
                <w:kern w:val="0"/>
                <w:szCs w:val="21"/>
              </w:rPr>
              <w:t>study</w:t>
            </w:r>
          </w:p>
        </w:tc>
        <w:tc>
          <w:tcPr>
            <w:tcW w:w="2202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mental disorder</w:t>
            </w:r>
          </w:p>
        </w:tc>
        <w:tc>
          <w:tcPr>
            <w:tcW w:w="1973" w:type="dxa"/>
            <w:gridSpan w:val="2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rude HRs</w:t>
            </w:r>
          </w:p>
        </w:tc>
        <w:tc>
          <w:tcPr>
            <w:tcW w:w="2001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231F2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231F20"/>
                <w:kern w:val="0"/>
                <w:szCs w:val="21"/>
              </w:rPr>
              <w:t>adjusted HRs</w:t>
            </w:r>
          </w:p>
        </w:tc>
      </w:tr>
      <w:tr>
        <w:trPr>
          <w:trHeight w:val="312" w:hRule="atLeast"/>
        </w:trPr>
        <w:tc>
          <w:tcPr>
            <w:tcW w:w="7687" w:type="dxa"/>
            <w:gridSpan w:val="6"/>
            <w:tcBorders>
              <w:top w:val="single" w:sz="18" w:space="0" w:color="000000"/>
            </w:tcBorders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231F2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231F20"/>
                <w:kern w:val="0"/>
                <w:szCs w:val="21"/>
              </w:rPr>
              <w:t>all-cause mortality</w:t>
            </w:r>
          </w:p>
        </w:tc>
      </w:tr>
      <w:tr>
        <w:trPr>
          <w:trHeight w:val="312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Watson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2(0.36,1.47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69(0.34,1.4)</w:t>
            </w:r>
          </w:p>
        </w:tc>
      </w:tr>
      <w:tr>
        <w:trPr>
          <w:trHeight w:val="312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Onitilo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28(0.73,2.23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27(0.58,2.79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illips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97(0.56,1.68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(0.46-1.48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en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54(0.999,1.834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271(0.93,1.737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Kanani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96(1.77,2.17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3(1.2,1.48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Liang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49(1.13,1.95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5(1.02,1.78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him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49(1.257,1.447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264(1.178,1.357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Watson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5(0.74,1.5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9(0.83,1.7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illips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5(0.73,1.52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0(0.52,1.21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him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253(1.182,1.328)</w:t>
            </w:r>
          </w:p>
        </w:tc>
        <w:tc>
          <w:tcPr>
            <w:tcW w:w="2001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47(1.081,1.216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Shim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 and anxiety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518(1.366,1.689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83(1.243,1.538)</w:t>
            </w:r>
          </w:p>
        </w:tc>
      </w:tr>
      <w:tr>
        <w:trPr>
          <w:trHeight w:val="276" w:hRule="atLeast"/>
        </w:trPr>
        <w:tc>
          <w:tcPr>
            <w:tcW w:w="7687" w:type="dxa"/>
            <w:gridSpan w:val="6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R</w:t>
            </w: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ecurrence-free survival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Watson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3(0.37,1.42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70(0.36,1.39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Phillips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5(0.72,1.85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0.82(0.49,1.38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Bredal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2.68(1.24,5.79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79(0.95,4.06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Chen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459(1.173,1.815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373(1.098.1.716)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Groenvold et al</w:t>
            </w:r>
          </w:p>
        </w:tc>
        <w:tc>
          <w:tcPr>
            <w:tcW w:w="2268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anxiety</w:t>
            </w:r>
          </w:p>
        </w:tc>
        <w:tc>
          <w:tcPr>
            <w:tcW w:w="182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1(0.72,1.42)</w:t>
            </w:r>
          </w:p>
        </w:tc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19(1.02,1.39)</w:t>
            </w:r>
          </w:p>
        </w:tc>
      </w:tr>
      <w:tr>
        <w:trPr>
          <w:trHeight w:val="411" w:hRule="atLeast"/>
        </w:trPr>
        <w:tc>
          <w:tcPr>
            <w:tcW w:w="7687" w:type="dxa"/>
            <w:gridSpan w:val="6"/>
            <w:tcBorders/>
            <w:shd w:fill="EEECE1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 xml:space="preserve">cancer-specified mortality </w:t>
            </w:r>
          </w:p>
        </w:tc>
      </w:tr>
      <w:tr>
        <w:trPr>
          <w:trHeight w:val="276" w:hRule="atLeast"/>
        </w:trPr>
        <w:tc>
          <w:tcPr>
            <w:tcW w:w="1592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Iglay et al</w:t>
            </w:r>
          </w:p>
        </w:tc>
        <w:tc>
          <w:tcPr>
            <w:tcW w:w="2268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depression and anxiety</w:t>
            </w:r>
          </w:p>
        </w:tc>
        <w:tc>
          <w:tcPr>
            <w:tcW w:w="18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48(0.95,2.3)</w:t>
            </w:r>
          </w:p>
        </w:tc>
        <w:tc>
          <w:tcPr>
            <w:tcW w:w="200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等线;DengXian" w:cs="Times New Roman"/>
                <w:color w:val="000000"/>
                <w:kern w:val="0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kern w:val="0"/>
                <w:szCs w:val="21"/>
              </w:rPr>
              <w:t>1.09(0.86,1.39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7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T15Et00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9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sz w:val="18"/>
      <w:szCs w:val="18"/>
    </w:rPr>
  </w:style>
  <w:style w:type="character" w:styleId="Fontstyle01">
    <w:name w:val="fontstyle01"/>
    <w:qFormat/>
    <w:rPr>
      <w:rFonts w:ascii="TT15Et00;Cambria" w:hAnsi="TT15Et00;Cambria" w:cs="TT15Et00;Cambria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5T10:34:00Z</dcterms:created>
  <dc:creator>njun_peng</dc:creator>
  <dc:description/>
  <cp:keywords/>
  <dc:language>en-US</dc:language>
  <cp:lastModifiedBy>Default WX</cp:lastModifiedBy>
  <dcterms:modified xsi:type="dcterms:W3CDTF">2020-05-05T10:55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